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B7592EA" w:rsidR="00654E8F" w:rsidRDefault="00654E8F" w:rsidP="0001436A">
      <w:pPr>
        <w:pStyle w:val="SupplementaryMaterial"/>
      </w:pPr>
      <w:r w:rsidRPr="001549D3">
        <w:t>Supplementary Material</w:t>
      </w:r>
    </w:p>
    <w:p w14:paraId="4112D774" w14:textId="25316AA7" w:rsidR="004B695E" w:rsidRPr="004B695E" w:rsidRDefault="004B695E" w:rsidP="007E14E5">
      <w:pPr>
        <w:pStyle w:val="Titolo"/>
        <w:rPr>
          <w:sz w:val="28"/>
          <w:szCs w:val="28"/>
        </w:rPr>
      </w:pPr>
      <w:r>
        <w:rPr>
          <w:sz w:val="28"/>
          <w:szCs w:val="28"/>
        </w:rPr>
        <w:t>Supplementary Materials S1</w:t>
      </w:r>
    </w:p>
    <w:p w14:paraId="29026311" w14:textId="1696B141" w:rsidR="00EA3D3C" w:rsidRPr="004B695E" w:rsidRDefault="004B695E" w:rsidP="004B695E">
      <w:pPr>
        <w:pStyle w:val="Paragrafoelenco"/>
        <w:numPr>
          <w:ilvl w:val="0"/>
          <w:numId w:val="21"/>
        </w:numPr>
        <w:spacing w:before="0" w:after="60" w:line="360" w:lineRule="auto"/>
        <w:jc w:val="both"/>
        <w:rPr>
          <w:b/>
          <w:bCs/>
          <w:lang w:val="en-GB"/>
        </w:rPr>
      </w:pPr>
      <w:r w:rsidRPr="004B695E">
        <w:rPr>
          <w:b/>
          <w:bCs/>
          <w:lang w:val="en-GB"/>
        </w:rPr>
        <w:t>Details and scores from STRING analysis. 10 gene core network (Basolateral pre-stimulation).</w:t>
      </w:r>
    </w:p>
    <w:p w14:paraId="75058486" w14:textId="77777777" w:rsidR="004B695E" w:rsidRPr="004B695E" w:rsidRDefault="004B695E" w:rsidP="004B695E">
      <w:pPr>
        <w:spacing w:after="60" w:line="360" w:lineRule="auto"/>
        <w:jc w:val="both"/>
        <w:rPr>
          <w:lang w:val="en-GB"/>
        </w:rPr>
      </w:pPr>
      <w:r w:rsidRPr="004B695E">
        <w:rPr>
          <w:lang w:val="en-GB"/>
        </w:rPr>
        <w:t>Network stats post enrichment: number of nodes 30; number of edges 383; average node degree 25.5; avg. local clustering coefficient 0.909; expected number of edges 34; PPI enrichment p-value &lt; 1.0e-</w:t>
      </w:r>
      <w:r w:rsidRPr="004B695E">
        <w:rPr>
          <w:vertAlign w:val="superscript"/>
          <w:lang w:val="en-GB"/>
        </w:rPr>
        <w:t>16</w:t>
      </w:r>
      <w:r w:rsidRPr="004B695E">
        <w:rPr>
          <w:lang w:val="en-GB"/>
        </w:rPr>
        <w:t>.</w:t>
      </w:r>
    </w:p>
    <w:tbl>
      <w:tblPr>
        <w:tblW w:w="9688" w:type="dxa"/>
        <w:tblCellSpacing w:w="15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"/>
        <w:gridCol w:w="141"/>
        <w:gridCol w:w="725"/>
        <w:gridCol w:w="7333"/>
        <w:gridCol w:w="75"/>
        <w:gridCol w:w="75"/>
        <w:gridCol w:w="75"/>
        <w:gridCol w:w="125"/>
        <w:gridCol w:w="75"/>
        <w:gridCol w:w="75"/>
        <w:gridCol w:w="36"/>
        <w:gridCol w:w="75"/>
        <w:gridCol w:w="536"/>
        <w:gridCol w:w="171"/>
      </w:tblGrid>
      <w:tr w:rsidR="004B695E" w:rsidRPr="00A26EC1" w14:paraId="52D6FBA8" w14:textId="77777777" w:rsidTr="00D72FA2">
        <w:trPr>
          <w:gridAfter w:val="10"/>
          <w:wAfter w:w="1273" w:type="dxa"/>
          <w:tblCellSpacing w:w="15" w:type="dxa"/>
        </w:trPr>
        <w:tc>
          <w:tcPr>
            <w:tcW w:w="0" w:type="auto"/>
            <w:gridSpan w:val="4"/>
            <w:shd w:val="clear" w:color="auto" w:fill="FFFFFF" w:themeFill="background1"/>
            <w:vAlign w:val="center"/>
            <w:hideMark/>
          </w:tcPr>
          <w:p w14:paraId="5801A9AB" w14:textId="77777777" w:rsidR="004B695E" w:rsidRPr="00833773" w:rsidRDefault="004B695E" w:rsidP="00D72FA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Predicted Functional Partners by STRING (best 10 scoring)</w:t>
            </w:r>
          </w:p>
        </w:tc>
      </w:tr>
      <w:tr w:rsidR="004B695E" w:rsidRPr="00833773" w14:paraId="558AE424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1C814382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D6D6D6"/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07A626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DC411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L27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785DD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motif chemokine 27; Chemotactic factor that attracts skin-associated memory T- lymphocytes. May play a role in mediating homing of lymphocytes to cutaneous sites. Binds to CCR10.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C371FE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9D0296D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1D21723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3CE59B5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E542CDF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gU1z0FHbjjp&amp;node2=6213186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2E4A6917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7AE576B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gU1z0FHbjjp&amp;node2=6213186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65C8952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70D0CE4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13186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2AB47BA5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8F8233C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C9AC7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6B7A7FEF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833773" w14:paraId="3B1B3B9C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4C5F1DB5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03806B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276A4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L25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E4F77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C-C motif chemokine 25; Potentially involved in T-cell development. Recombinant protein shows chemotactic activity on thymocytes, macrophages, THP-1 cells, and 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dendritics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cells but is inactive on peripheral blood lymphocytes and neutrophils. Binds to CCR9. Isoform 2 is an antagonist of isoform 1. Binds to atypical chemokine receptor ACKR4 and mediates the recruitment of beta-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arrestin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(ARRB1/2) to ACKR4; Belongs to the 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intercrine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beta (chemokine CC) family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FEB528F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1CB18FC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78A37A4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C855BFB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3267803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gU1z0FHbjjp&amp;node2=6223795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65D6DE0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F10DC07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gU1z0FHbjjp&amp;node2=6223795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44D5F3CD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EF6D1AB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23795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DD670ED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6B70BD6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E057C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8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27351960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833773" w14:paraId="0C738C4F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1ECAB14E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00CACF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71605B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XCL6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A783E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Small-inducible cytokine B6, N-processed variant 1; Chemotactic for neutrophil granulocytes. Signals through binding and activation of its receptors (CXCR1 and CXCR2). In addition to its chemotactic and angiogenic properties, it has strong antibacterial activity against Gram-positive and Gram-negative bacteria (90-fold-higher when compared to CXCL5 and CXCL7)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933E606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70C45A1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CD7F5F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4042C0C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gU1z0FHbjjp&amp;node2=6211903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F1A92FC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985CA74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gU1z0FHbjjp&amp;node2=6211903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5CB49630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6F2854F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gU1z0FHbjjp&amp;node2=6211903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0F0E151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400D46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11903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0EE1C73E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6A55C1C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CB55B2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63A357FE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833773" w14:paraId="329A88A8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47DA6ECB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D92F26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F290A2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L13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369CC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C-C motif chemokine 13, medium chain; Chemotactic factor that attracts monocytes, lymphocytes, basophils and eosinophils, but not neutrophils. Signals through CCR2B and CCR3 receptors. Plays a role in the accumulation of leukocytes at both sides of allergic and non-allergic inflammation. May be involved in the recruitment of monocytes into the arterial wall during the disease process of atherosclerosis. May play a role in the monocyte attraction in tissues chronically exposed to exogenous pathogens; Belongs to the 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intercrine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beta (chemokine CC) family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71E93DF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B1BA6E8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EDEE467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7ED2042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gU1z0FHbjjp&amp;node2=6211879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4EFB397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6D8CB53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gU1z0FHbjjp&amp;node2=6211879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15FCE601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2106658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gU1z0FHbjjp&amp;node2=6211879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6A32F75D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04889DF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11879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9DDF6BF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34FC2D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F2C0EA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7CDFD926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833773" w14:paraId="034A80C3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6D7966A0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6300E8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6BCFE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R8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D27A7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chemokine receptor type 8; Receptor for the chemokine CCL1/SCYA1/I-309. May regulate monocyte chemotaxis and thymic cell line apoptosis. Alternative coreceptor with CD4 for HIV-1 infection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657012B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2D49DBF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1B47B08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3E0C92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gU1z0FHbjjp&amp;node2=621802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5191E90F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5A6C302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gU1z0FHbjjp&amp;node2=621802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49940668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EC6A616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gU1z0FHbjjp&amp;node2=621802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5DE7FD2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3DA6F5C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1802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5DEEEE9E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2450734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22DA2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290D6E3A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833773" w14:paraId="17A51BE6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5C3A7C93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9F509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A3EC0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XCL17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D6157B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C-X-C motif chemokine 17; Chemokine that acts as chemoattractant for monocytes, macrophages and dendritic cells. Plays a role in angiogenesis and possibly in the development of tumors. Acts as an anti-inflammatory in the stomach. May play a role in the innate defense against infections. Activates the C-X-C chemokine receptor GPR35 to induce a rapid and transient rise in the level of intracellular calcium ions. Belongs to the 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intercrine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alpha (chemokine 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xC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) family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502DF56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A3E9CF1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F1793F4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693DFA5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1F774E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gU1z0FHbjjp&amp;node2=6228781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D4D02C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E70A17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1EF919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28781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6EB170F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847EADB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9AAB3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0FE67863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833773" w14:paraId="415ACC99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342C074B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09FB1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AFBCE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L4L2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AD1A5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motif chemokine ligand 4 like 2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4098F8C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DD490D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EC5CE5D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58AB79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gU1z0FHbjjp&amp;node2=622949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15B2656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7E95E82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gU1z0FHbjjp&amp;node2=622949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4EDB9A9C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9C73666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A7EDE31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2949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001ED04D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929CCED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7675C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1834EC52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833773" w14:paraId="4C712F14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5367D602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9EF0E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4CE3E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R3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8F86A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chemokine receptor type 3; Receptor for C-C type chemokine. Binds and responds to a variety of chemokines, including CCL11, CCL26, CCL7, CCL13, RANTES(CCL5) and CCL15. Subsequently transduces a signal by increasing the intracellular calcium ions level. In addition acts as a possible functional receptor for NARS1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5AED6D2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F7407BD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159A225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6AE4008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5DB3D8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gU1z0FHbjjp&amp;node2=6227722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66D4874F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257DA0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gU1z0FHbjjp&amp;node2=6227722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F545A2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21407B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27722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5794EE6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9D4AFB7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5B102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3B44760A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833773" w14:paraId="2A00F1AB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2D27FD1D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261C1F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1C241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R4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560E28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chemokine receptor type 4; High affinity receptor for the C-C type chemokines CCL17/TARC, CCL22/MDC and CKLF isoform 1/CKLF1. The activity of this receptor is mediated by G(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i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) proteins which activate a phosphatidylinositol-calcium second messenger system. Can function as a chemoattractant homing receptor on circulating memory lymphocytes and as a coreceptor for some primary HIV-2 isolates. In the CNS, could mediate hippocampal-neuron survival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769E682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4BCB1C4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5FC69F1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F79362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gU1z0FHbjjp&amp;node2=6218514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81FCD82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71BF5C6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gU1z0FHbjjp&amp;node2=6218514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06B0AF62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344FF38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gU1z0FHbjjp&amp;node2=6218514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48FFDF2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B20FD3E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18514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5B9FE2BA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FC9E40C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E581C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7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35C6E30B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833773" w14:paraId="7EAB22BC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0143EA57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1CE72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D99FC9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R10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D3EC73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chemokine receptor type 10; Receptor for chemokines SCYA27 and SCYA28. Subsequently transduces a signal by increasing the intracellular calcium ions level and stimulates chemotaxis in a pre-B cell line; Belongs to the G-protein coupled receptor 1 family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F22D4C4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64926A3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F5C2755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" w:type="dxa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D5DEC35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gU1z0FHbjjp&amp;node2=621849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673B5856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AB8C616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D943AF1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gU1z0FHbjjp&amp;node2=621849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4AA6208B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23B4B09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gU1z0FHbjjp&amp;node2=6218497"</w:instrText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17BA909B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B4A5935" w14:textId="77777777" w:rsidR="004B695E" w:rsidRPr="00833773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D2A5C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83377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5ED8AD" w14:textId="77777777" w:rsidR="004B695E" w:rsidRPr="00833773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</w:tbl>
    <w:p w14:paraId="5B9F45C9" w14:textId="703E43B3" w:rsidR="004B695E" w:rsidRPr="00994A3D" w:rsidRDefault="004B695E" w:rsidP="004B695E">
      <w:pPr>
        <w:jc w:val="both"/>
        <w:rPr>
          <w:rFonts w:eastAsia="Times New Roman" w:cs="Times New Roman"/>
          <w:szCs w:val="24"/>
          <w:lang w:val="en-GB" w:eastAsia="en-GB"/>
        </w:rPr>
      </w:pPr>
    </w:p>
    <w:p w14:paraId="1AAE1E17" w14:textId="77777777" w:rsidR="004B695E" w:rsidRDefault="004B695E" w:rsidP="004B695E">
      <w:pPr>
        <w:shd w:val="clear" w:color="auto" w:fill="F7F6F2"/>
        <w:spacing w:after="60"/>
        <w:jc w:val="center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683E96">
        <w:rPr>
          <w:rFonts w:ascii="Arial" w:eastAsia="Times New Roman" w:hAnsi="Arial" w:cs="Arial"/>
          <w:b/>
          <w:bCs/>
          <w:sz w:val="20"/>
          <w:szCs w:val="20"/>
          <w:lang w:eastAsia="it-IT"/>
        </w:rPr>
        <w:t>Functional enrichments in network</w:t>
      </w:r>
      <w:r>
        <w:rPr>
          <w:rFonts w:ascii="Arial" w:eastAsia="Times New Roman" w:hAnsi="Arial" w:cs="Arial"/>
          <w:b/>
          <w:bCs/>
          <w:sz w:val="20"/>
          <w:szCs w:val="20"/>
          <w:lang w:eastAsia="it-IT"/>
        </w:rPr>
        <w:t xml:space="preserve"> (best 10 scoring)</w:t>
      </w:r>
    </w:p>
    <w:p w14:paraId="24C52ADA" w14:textId="77777777" w:rsidR="004B695E" w:rsidRPr="00683E96" w:rsidRDefault="004B695E" w:rsidP="004B695E">
      <w:pPr>
        <w:shd w:val="clear" w:color="auto" w:fill="F7F6F2"/>
        <w:spacing w:after="60"/>
        <w:jc w:val="center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</w:p>
    <w:p w14:paraId="3B09C683" w14:textId="77777777" w:rsidR="004B695E" w:rsidRDefault="004B695E" w:rsidP="004B695E">
      <w:pPr>
        <w:shd w:val="clear" w:color="auto" w:fill="E6E6E6"/>
        <w:spacing w:after="60"/>
        <w:jc w:val="center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683E96">
        <w:rPr>
          <w:rFonts w:ascii="Arial" w:eastAsia="Times New Roman" w:hAnsi="Arial" w:cs="Arial"/>
          <w:b/>
          <w:bCs/>
          <w:sz w:val="20"/>
          <w:szCs w:val="20"/>
          <w:lang w:eastAsia="it-IT"/>
        </w:rPr>
        <w:t>Biological Process (Gene Ontology)</w:t>
      </w:r>
    </w:p>
    <w:p w14:paraId="011156DA" w14:textId="77777777" w:rsidR="004B695E" w:rsidRPr="00683E96" w:rsidRDefault="004B695E" w:rsidP="004B695E">
      <w:pPr>
        <w:shd w:val="clear" w:color="auto" w:fill="E6E6E6"/>
        <w:spacing w:after="60"/>
        <w:jc w:val="center"/>
        <w:rPr>
          <w:sz w:val="20"/>
          <w:szCs w:val="20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831"/>
        <w:gridCol w:w="1711"/>
      </w:tblGrid>
      <w:tr w:rsidR="004B695E" w:rsidRPr="00A26EC1" w14:paraId="2A01BC7E" w14:textId="77777777" w:rsidTr="00D72FA2">
        <w:trPr>
          <w:jc w:val="center"/>
        </w:trPr>
        <w:tc>
          <w:tcPr>
            <w:tcW w:w="0" w:type="auto"/>
          </w:tcPr>
          <w:p w14:paraId="2DFC4F27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GO TERM - DESCRIPTION</w:t>
            </w:r>
          </w:p>
        </w:tc>
        <w:tc>
          <w:tcPr>
            <w:tcW w:w="0" w:type="auto"/>
          </w:tcPr>
          <w:p w14:paraId="4375562C" w14:textId="77777777" w:rsidR="004B695E" w:rsidRPr="00683E96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683E96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  <w:t>count in network</w:t>
            </w:r>
          </w:p>
          <w:p w14:paraId="0777A902" w14:textId="77777777" w:rsidR="004B695E" w:rsidRPr="00683E96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683E96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  <w:t>strength</w:t>
            </w:r>
          </w:p>
          <w:p w14:paraId="149B6F19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  <w:t>false discovery rate</w:t>
            </w:r>
          </w:p>
        </w:tc>
      </w:tr>
      <w:tr w:rsidR="004B695E" w:rsidRPr="00683E96" w14:paraId="20FFB086" w14:textId="77777777" w:rsidTr="00D72FA2">
        <w:trPr>
          <w:trHeight w:val="595"/>
          <w:jc w:val="center"/>
        </w:trPr>
        <w:tc>
          <w:tcPr>
            <w:tcW w:w="0" w:type="auto"/>
          </w:tcPr>
          <w:p w14:paraId="1FA90046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48245</w:t>
            </w:r>
          </w:p>
          <w:p w14:paraId="317C3062" w14:textId="77777777" w:rsidR="004B695E" w:rsidRPr="00683E96" w:rsidRDefault="004B695E" w:rsidP="00D72FA2">
            <w:pPr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eastAsia="it-IT"/>
              </w:rPr>
              <w:t>Eosinophil chemotaxis</w:t>
            </w:r>
          </w:p>
        </w:tc>
        <w:tc>
          <w:tcPr>
            <w:tcW w:w="0" w:type="auto"/>
          </w:tcPr>
          <w:p w14:paraId="0458E6DD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10 of </w:t>
            </w:r>
            <w:hyperlink r:id="rId12" w:tgtFrame="_blank" w:history="1">
              <w:r w:rsidRPr="00683E96">
                <w:rPr>
                  <w:rFonts w:ascii="Arial" w:eastAsia="Times New Roman" w:hAnsi="Arial" w:cs="Arial"/>
                  <w:b/>
                  <w:bCs/>
                  <w:sz w:val="16"/>
                  <w:szCs w:val="16"/>
                  <w:u w:val="single"/>
                  <w:lang w:eastAsia="it-IT"/>
                </w:rPr>
                <w:t>17</w:t>
              </w:r>
            </w:hyperlink>
          </w:p>
          <w:p w14:paraId="619D55CB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.59</w:t>
            </w:r>
          </w:p>
          <w:p w14:paraId="6BF13EB6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4.83e-20</w:t>
            </w:r>
          </w:p>
        </w:tc>
      </w:tr>
      <w:tr w:rsidR="004B695E" w:rsidRPr="00683E96" w14:paraId="5A5822F3" w14:textId="77777777" w:rsidTr="00D72FA2">
        <w:trPr>
          <w:jc w:val="center"/>
        </w:trPr>
        <w:tc>
          <w:tcPr>
            <w:tcW w:w="0" w:type="auto"/>
          </w:tcPr>
          <w:p w14:paraId="0C23C772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1903237</w:t>
            </w:r>
          </w:p>
          <w:p w14:paraId="53A70DD2" w14:textId="77777777" w:rsidR="004B695E" w:rsidRPr="00231F41" w:rsidRDefault="004B695E" w:rsidP="00D72FA2">
            <w:pPr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eastAsia="it-IT"/>
              </w:rPr>
              <w:t>Negative regulation of leukocyte tethering or rolling</w:t>
            </w:r>
          </w:p>
        </w:tc>
        <w:tc>
          <w:tcPr>
            <w:tcW w:w="0" w:type="auto"/>
          </w:tcPr>
          <w:p w14:paraId="4ACA0DFA" w14:textId="77777777" w:rsidR="004B695E" w:rsidRPr="00683E96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83E9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 of </w:t>
            </w:r>
            <w:hyperlink r:id="rId13" w:tgtFrame="_blank" w:history="1">
              <w:r w:rsidRPr="00683E96">
                <w:rPr>
                  <w:rFonts w:ascii="Arial" w:eastAsia="Times New Roman" w:hAnsi="Arial" w:cs="Arial"/>
                  <w:b/>
                  <w:bCs/>
                  <w:sz w:val="16"/>
                  <w:szCs w:val="16"/>
                  <w:u w:val="single"/>
                  <w:lang w:eastAsia="it-IT"/>
                </w:rPr>
                <w:t>4</w:t>
              </w:r>
            </w:hyperlink>
          </w:p>
          <w:p w14:paraId="4486FDBF" w14:textId="77777777" w:rsidR="004B695E" w:rsidRPr="00683E96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83E9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.52</w:t>
            </w:r>
          </w:p>
          <w:p w14:paraId="09C15EA2" w14:textId="77777777" w:rsidR="004B695E" w:rsidRPr="00683E96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83E9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0.0032</w:t>
            </w:r>
          </w:p>
        </w:tc>
      </w:tr>
      <w:tr w:rsidR="004B695E" w:rsidRPr="00683E96" w14:paraId="66A09228" w14:textId="77777777" w:rsidTr="00D72FA2">
        <w:trPr>
          <w:jc w:val="center"/>
        </w:trPr>
        <w:tc>
          <w:tcPr>
            <w:tcW w:w="0" w:type="auto"/>
          </w:tcPr>
          <w:p w14:paraId="0241A3AA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  <w:t>GO:2000501</w:t>
            </w:r>
          </w:p>
          <w:p w14:paraId="2B306D00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  <w:t>Regulation of natural killer cell chemotaxis</w:t>
            </w:r>
          </w:p>
        </w:tc>
        <w:tc>
          <w:tcPr>
            <w:tcW w:w="0" w:type="auto"/>
          </w:tcPr>
          <w:p w14:paraId="7BD27456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3 of 8</w:t>
            </w:r>
          </w:p>
          <w:p w14:paraId="53C60831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2.39</w:t>
            </w:r>
          </w:p>
          <w:p w14:paraId="6F3530DD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6.67e-05</w:t>
            </w:r>
          </w:p>
        </w:tc>
      </w:tr>
      <w:tr w:rsidR="004B695E" w:rsidRPr="00683E96" w14:paraId="57304A05" w14:textId="77777777" w:rsidTr="00D72FA2">
        <w:trPr>
          <w:jc w:val="center"/>
        </w:trPr>
        <w:tc>
          <w:tcPr>
            <w:tcW w:w="0" w:type="auto"/>
          </w:tcPr>
          <w:p w14:paraId="3913FCBF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  <w:t>GO:2000503</w:t>
            </w:r>
          </w:p>
          <w:p w14:paraId="4ED3FAA9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  <w:t>Positive regulation of natural killer cell chemotaxis</w:t>
            </w:r>
          </w:p>
        </w:tc>
        <w:tc>
          <w:tcPr>
            <w:tcW w:w="0" w:type="auto"/>
          </w:tcPr>
          <w:p w14:paraId="354405FA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2 of 6</w:t>
            </w:r>
          </w:p>
          <w:p w14:paraId="0DA626D5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2.34</w:t>
            </w:r>
          </w:p>
          <w:p w14:paraId="3A2C7925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0.0057</w:t>
            </w:r>
          </w:p>
        </w:tc>
      </w:tr>
      <w:tr w:rsidR="004B695E" w:rsidRPr="00683E96" w14:paraId="6BB777C2" w14:textId="77777777" w:rsidTr="00D72FA2">
        <w:trPr>
          <w:jc w:val="center"/>
        </w:trPr>
        <w:tc>
          <w:tcPr>
            <w:tcW w:w="0" w:type="auto"/>
          </w:tcPr>
          <w:p w14:paraId="729489E4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  <w:t>GO:0033634</w:t>
            </w:r>
          </w:p>
          <w:p w14:paraId="477AD522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  <w:t>Positive regulation of cell-cell adhesion mediated by integrin</w:t>
            </w:r>
          </w:p>
        </w:tc>
        <w:tc>
          <w:tcPr>
            <w:tcW w:w="0" w:type="auto"/>
          </w:tcPr>
          <w:p w14:paraId="4E4F4301" w14:textId="77777777" w:rsidR="004B695E" w:rsidRPr="00683E96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83E9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 of </w:t>
            </w:r>
            <w:hyperlink r:id="rId14" w:tgtFrame="_blank" w:history="1">
              <w:r w:rsidRPr="00683E96">
                <w:rPr>
                  <w:rFonts w:ascii="Arial" w:eastAsia="Times New Roman" w:hAnsi="Arial" w:cs="Arial"/>
                  <w:b/>
                  <w:bCs/>
                  <w:sz w:val="16"/>
                  <w:szCs w:val="16"/>
                  <w:u w:val="single"/>
                  <w:lang w:eastAsia="it-IT"/>
                </w:rPr>
                <w:t>6</w:t>
              </w:r>
            </w:hyperlink>
          </w:p>
          <w:p w14:paraId="51CA6C68" w14:textId="77777777" w:rsidR="004B695E" w:rsidRPr="00683E96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83E9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.34</w:t>
            </w:r>
          </w:p>
          <w:p w14:paraId="5DADB2F6" w14:textId="77777777" w:rsidR="004B695E" w:rsidRPr="00683E96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83E9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0.0057</w:t>
            </w:r>
          </w:p>
        </w:tc>
      </w:tr>
      <w:tr w:rsidR="004B695E" w:rsidRPr="00683E96" w14:paraId="2D92AC7C" w14:textId="77777777" w:rsidTr="00D72FA2">
        <w:trPr>
          <w:jc w:val="center"/>
        </w:trPr>
        <w:tc>
          <w:tcPr>
            <w:tcW w:w="0" w:type="auto"/>
          </w:tcPr>
          <w:p w14:paraId="787A38FF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02548</w:t>
            </w:r>
          </w:p>
          <w:p w14:paraId="03E981A8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Monocyte chemotaxis</w:t>
            </w:r>
          </w:p>
        </w:tc>
        <w:tc>
          <w:tcPr>
            <w:tcW w:w="0" w:type="auto"/>
          </w:tcPr>
          <w:p w14:paraId="301FB69D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14 of 43</w:t>
            </w:r>
          </w:p>
          <w:p w14:paraId="4BAD81CC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2.33</w:t>
            </w:r>
          </w:p>
          <w:p w14:paraId="5A594400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4.40e-26</w:t>
            </w:r>
          </w:p>
        </w:tc>
      </w:tr>
      <w:tr w:rsidR="004B695E" w:rsidRPr="00683E96" w14:paraId="61D9F18F" w14:textId="77777777" w:rsidTr="00D72FA2">
        <w:trPr>
          <w:jc w:val="center"/>
        </w:trPr>
        <w:tc>
          <w:tcPr>
            <w:tcW w:w="0" w:type="auto"/>
          </w:tcPr>
          <w:p w14:paraId="6EEFEDE1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48247</w:t>
            </w:r>
          </w:p>
          <w:p w14:paraId="0585D2F8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lastRenderedPageBreak/>
              <w:t>Lymphocyte chemotaxis</w:t>
            </w:r>
          </w:p>
        </w:tc>
        <w:tc>
          <w:tcPr>
            <w:tcW w:w="0" w:type="auto"/>
          </w:tcPr>
          <w:p w14:paraId="79FB1BE1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15 of 51</w:t>
            </w:r>
          </w:p>
          <w:p w14:paraId="316971E3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2.29</w:t>
            </w:r>
          </w:p>
          <w:p w14:paraId="3542E1B7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1.41e-27</w:t>
            </w:r>
          </w:p>
        </w:tc>
      </w:tr>
      <w:tr w:rsidR="004B695E" w:rsidRPr="00683E96" w14:paraId="1B6C94E7" w14:textId="77777777" w:rsidTr="00D72FA2">
        <w:trPr>
          <w:jc w:val="center"/>
        </w:trPr>
        <w:tc>
          <w:tcPr>
            <w:tcW w:w="0" w:type="auto"/>
          </w:tcPr>
          <w:p w14:paraId="0114F11E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lastRenderedPageBreak/>
              <w:t>GO:0070098</w:t>
            </w:r>
          </w:p>
          <w:p w14:paraId="1B72AA2C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Chemokine-mediated signaling pathway</w:t>
            </w:r>
          </w:p>
        </w:tc>
        <w:tc>
          <w:tcPr>
            <w:tcW w:w="0" w:type="auto"/>
          </w:tcPr>
          <w:p w14:paraId="18F71C26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24 of 82</w:t>
            </w:r>
          </w:p>
          <w:p w14:paraId="5AFFABB1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2.28</w:t>
            </w:r>
          </w:p>
          <w:p w14:paraId="1D6A8B3E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9.19e-47</w:t>
            </w:r>
          </w:p>
        </w:tc>
      </w:tr>
      <w:tr w:rsidR="004B695E" w:rsidRPr="00683E96" w14:paraId="4ED6AE84" w14:textId="77777777" w:rsidTr="00D72FA2">
        <w:trPr>
          <w:jc w:val="center"/>
        </w:trPr>
        <w:tc>
          <w:tcPr>
            <w:tcW w:w="0" w:type="auto"/>
          </w:tcPr>
          <w:p w14:paraId="2F99316B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10573</w:t>
            </w:r>
          </w:p>
          <w:p w14:paraId="2309A4FF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Vascular endothelial growth factor production</w:t>
            </w:r>
          </w:p>
        </w:tc>
        <w:tc>
          <w:tcPr>
            <w:tcW w:w="0" w:type="auto"/>
          </w:tcPr>
          <w:p w14:paraId="440B9D48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2 of 7</w:t>
            </w:r>
          </w:p>
          <w:p w14:paraId="0C9DBA69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2.27</w:t>
            </w:r>
          </w:p>
          <w:p w14:paraId="1A050D29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0.0072</w:t>
            </w:r>
          </w:p>
        </w:tc>
      </w:tr>
      <w:tr w:rsidR="004B695E" w:rsidRPr="00683E96" w14:paraId="75C7669B" w14:textId="77777777" w:rsidTr="00D72FA2">
        <w:trPr>
          <w:jc w:val="center"/>
        </w:trPr>
        <w:tc>
          <w:tcPr>
            <w:tcW w:w="0" w:type="auto"/>
          </w:tcPr>
          <w:p w14:paraId="1CF1E8E1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30593</w:t>
            </w:r>
          </w:p>
          <w:p w14:paraId="077FBAEF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Neutrophil chemotaxis</w:t>
            </w:r>
          </w:p>
        </w:tc>
        <w:tc>
          <w:tcPr>
            <w:tcW w:w="0" w:type="auto"/>
          </w:tcPr>
          <w:p w14:paraId="4A332955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19 of 80</w:t>
            </w:r>
          </w:p>
          <w:p w14:paraId="27C578CC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2.19</w:t>
            </w:r>
          </w:p>
          <w:p w14:paraId="5DB7F88F" w14:textId="77777777" w:rsidR="004B695E" w:rsidRPr="00683E96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3E96">
              <w:rPr>
                <w:rFonts w:ascii="Arial" w:hAnsi="Arial" w:cs="Arial"/>
                <w:b/>
                <w:bCs/>
                <w:sz w:val="16"/>
                <w:szCs w:val="16"/>
              </w:rPr>
              <w:t>1.91e-34</w:t>
            </w:r>
          </w:p>
        </w:tc>
      </w:tr>
    </w:tbl>
    <w:p w14:paraId="08451C38" w14:textId="1C4EEB85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531F87D" w14:textId="77777777" w:rsidR="004B695E" w:rsidRPr="004B695E" w:rsidRDefault="004B695E" w:rsidP="004B695E">
      <w:pPr>
        <w:pStyle w:val="Paragrafoelenco"/>
        <w:numPr>
          <w:ilvl w:val="0"/>
          <w:numId w:val="21"/>
        </w:numPr>
        <w:spacing w:before="0" w:after="60" w:line="360" w:lineRule="auto"/>
        <w:jc w:val="both"/>
        <w:rPr>
          <w:b/>
          <w:bCs/>
          <w:lang w:val="en-GB"/>
        </w:rPr>
      </w:pPr>
      <w:r w:rsidRPr="004B695E">
        <w:rPr>
          <w:b/>
          <w:bCs/>
          <w:lang w:val="en-GB"/>
        </w:rPr>
        <w:t>Details and scores from STRING analysis. 6 gene core network (Apical pre-stimulation)</w:t>
      </w:r>
    </w:p>
    <w:p w14:paraId="2D5EB9B9" w14:textId="77777777" w:rsidR="004B695E" w:rsidRPr="004B695E" w:rsidRDefault="004B695E" w:rsidP="004B695E">
      <w:pPr>
        <w:spacing w:after="60" w:line="360" w:lineRule="auto"/>
        <w:jc w:val="both"/>
        <w:rPr>
          <w:lang w:val="en-GB"/>
        </w:rPr>
      </w:pPr>
      <w:r w:rsidRPr="004B695E">
        <w:rPr>
          <w:lang w:val="en-GB"/>
        </w:rPr>
        <w:t>Network stats post enrichment: number of nodes 26; number of edges 287; average node degree 22.1; avg. local clustering coefficient 0.907; expected number of edges 28; PPI enrichment p-value &lt; 1.0e-</w:t>
      </w:r>
      <w:r w:rsidRPr="004B695E">
        <w:rPr>
          <w:vertAlign w:val="superscript"/>
          <w:lang w:val="en-GB"/>
        </w:rPr>
        <w:t>16</w:t>
      </w:r>
      <w:r w:rsidRPr="004B695E">
        <w:rPr>
          <w:lang w:val="en-GB"/>
        </w:rPr>
        <w:t>.</w:t>
      </w:r>
    </w:p>
    <w:tbl>
      <w:tblPr>
        <w:tblW w:w="0" w:type="auto"/>
        <w:tblCellSpacing w:w="15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"/>
        <w:gridCol w:w="141"/>
        <w:gridCol w:w="708"/>
        <w:gridCol w:w="7489"/>
        <w:gridCol w:w="75"/>
        <w:gridCol w:w="75"/>
        <w:gridCol w:w="75"/>
        <w:gridCol w:w="75"/>
        <w:gridCol w:w="75"/>
        <w:gridCol w:w="75"/>
        <w:gridCol w:w="36"/>
        <w:gridCol w:w="75"/>
        <w:gridCol w:w="536"/>
        <w:gridCol w:w="171"/>
      </w:tblGrid>
      <w:tr w:rsidR="004B695E" w:rsidRPr="00A26EC1" w14:paraId="7732F001" w14:textId="77777777" w:rsidTr="00D72FA2">
        <w:trPr>
          <w:gridAfter w:val="10"/>
          <w:tblCellSpacing w:w="15" w:type="dxa"/>
        </w:trPr>
        <w:tc>
          <w:tcPr>
            <w:tcW w:w="0" w:type="auto"/>
            <w:gridSpan w:val="4"/>
            <w:shd w:val="clear" w:color="auto" w:fill="FFFFFF" w:themeFill="background1"/>
            <w:vAlign w:val="center"/>
            <w:hideMark/>
          </w:tcPr>
          <w:p w14:paraId="08246492" w14:textId="77777777" w:rsidR="004B695E" w:rsidRPr="00BA4487" w:rsidRDefault="004B695E" w:rsidP="00D72FA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A448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Predicted Functional Partners by STRING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 (best 10 scoring)</w:t>
            </w:r>
          </w:p>
        </w:tc>
      </w:tr>
      <w:tr w:rsidR="004B695E" w:rsidRPr="002F5865" w14:paraId="1B9B404D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782E54B0" w14:textId="77777777" w:rsidR="004B695E" w:rsidRPr="00BA4487" w:rsidRDefault="004B695E" w:rsidP="00D72FA2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D6D6D6"/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3EDBC" w14:textId="77777777" w:rsidR="004B695E" w:rsidRPr="00BA4487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3FA46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XCL6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551305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Small-inducible cytokine B6, N-processed variant 1; Chemotactic for neutrophil granulocytes. Signals through binding and activation of its receptors (CXCR1 and CXCR2). In addition to its chemotactic and angiogenic properties, it has strong antibacterial activity against Gram-positive and Gram-negative bacteria (90-fold-higher when compared to CXCL5 and CXCL7).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4C75425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DF40B86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66AE5B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DFBE670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TbIpnGIMctr&amp;node2=6211903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3C436AB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972322F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TbIpnGIMctr&amp;node2=6211903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CFC1CD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EEBA0A0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07DF444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11903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1B109BE3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7391C5E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02383D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113439D4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2F5865" w14:paraId="44207697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2DFE8BFC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D1D5D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C31F5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L27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C54E2F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motif chemokine 27; Chemotactic factor that attracts skin-associated memory T- lymphocytes. May play a role in mediating homing of lymphocytes to cutaneous sites. Binds to CCR10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755342B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ABF4052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6135672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EE7FFE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551D688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F9FD20E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TbIpnGIMctr&amp;node2=6213186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14A5B32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C996D9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13186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50E57A7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245900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3988B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1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61EFB5DB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2F5865" w14:paraId="4541F6E3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2C725C25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45B063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8CA19B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L4L2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207068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motif chemokine ligand 4 like 2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B8508FE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9B6CF7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542D8BB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081748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TbIpnGIMctr&amp;node2=622949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2160E704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D8B5B39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TbIpnGIMctr&amp;node2=622949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06375A39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48CFF3F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028D2C1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2949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929F8C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A3A9D47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B0759F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6D9D43E1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2F5865" w14:paraId="7429FD42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0EA94EE4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42DF0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31101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L25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D00B68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C-C motif chemokine 25; Potentially involved in T-cell development. Recombinant protein shows chemotactic activity on thymocytes, macrophages, THP-1 cells, and 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dendritics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cells but is inactive on peripheral blood lymphocytes and neutrophils. Binds to CCR9. Isoform 2 is an antagonist of isoform 1. Binds to atypical chemokine receptor ACKR4 and mediates the recruitment of beta-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arrestin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(ARRB1/2) to ACKR4; Belongs to the 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intercrine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beta (chemokine CC) family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C528FE4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666E204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3F9722B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39DB6B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TbIpnGIMctr&amp;node2=6223795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4781F56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F572CA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E594A81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TbIpnGIMctr&amp;node2=6223795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128BFB0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F2AE071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23795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4AF103C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B2BA485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33C02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87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383213AF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2F5865" w14:paraId="06927EC8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09E5C145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423F2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53D760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R8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A5D42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chemokine receptor type 8; Receptor for the chemokine CCL1/SCYA1/I-309. May regulate monocyte chemotaxis and thymic cell line apoptosis. Alternative coreceptor with CD4 for HIV-1 infection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9588F96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5892277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8FC192E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A5ECD8E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TbIpnGIMctr&amp;node2=621802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5200A43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DA9A853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TbIpnGIMctr&amp;node2=621802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0AB7521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CB9724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TbIpnGIMctr&amp;node2=621802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1627219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8C0149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1802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2BE34AF6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9BF923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A03F4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795680A7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2F5865" w14:paraId="5E536890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3D1678BA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248A5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49A9F3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L13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9981B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C-C motif chemokine 13, medium chain; Chemotactic factor that attracts monocytes, lymphocytes, basophils and eosinophils, but not neutrophils. Signals through CCR2B and CCR3 receptors. Plays a role in the accumulation of leukocytes at both sides of allergic and non-allergic inflammation. May be involved in the recruitment of monocytes into the arterial wall during the disease process of atherosclerosis. May play a role in the monocyte attraction in tissues chronically exposed to exogenous pathogens; Belongs to the 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intercrine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beta (chemokine CC) family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41D32E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F37963F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28BDB29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occurrence?taskId=bTbIpnGIMctr&amp;node2=6211879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1A637981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53919E2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TbIpnGIMctr&amp;node2=6211879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2AA2F301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851499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TbIpnGIMctr&amp;node2=6211879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181636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BD01535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8CA462E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11879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12F327D5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154BD70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859179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8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342A8595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2F5865" w14:paraId="3F4A4BDE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40DF486F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AA849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6C9D1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CR3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933D7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C chemokine receptor type 3; Receptor for C-C type chemokine. Binds and responds to a variety of chemokines, including CCL11, CCL26, CCL7, CCL13, RANTES(CCL5) and CCL15. Subsequently transduces a signal by increasing the intracellular calcium ions level. In addition acts as a possible functional receptor for NARS1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7067B93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EBF8049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3A927B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B6678D7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536C19F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TbIpnGIMctr&amp;node2=6227722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0AED1C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DB33B34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TbIpnGIMctr&amp;node2=6227722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1FF3074B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96B9413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27722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F1C6FD9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0FBB498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4C001E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65AD2AA8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2F5865" w14:paraId="0C186C68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204D5F83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5F297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86811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XCL3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D2C85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X-C motif chemokine 3; Ligand for CXCR2 (By similarity). Has chemotactic activity for neutrophils. May play a role in inflammation and exert its effects on endothelial cells in an autocrine fashion. In vitro, the processed form GRO-gamma(5-73) shows a fivefold higher chemotactic activity for neutrophilic granulocytes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931A3B5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0625C35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877FDB2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E4C8876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TbIpnGIMctr&amp;node2=6215573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291BBCD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828FAE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72EEFA6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EAC8AD2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15573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6C567A1F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C97DD63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50EFB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86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37ECA23A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2F5865" w14:paraId="4F017006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20038363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429E2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57906E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KR4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C90D2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Atypical chemokine receptor 4; Atypical chemokine receptor that controls chemokine levels and localization via high-affinity chemokine binding that is uncoupled from classic ligand-driven signal transduction cascades, resulting instead in chemokine sequestration, degradation, or transcytosis. Also known as interceptor (internalizing receptor) or chemokine-scavenging receptor or chemokine decoy receptor. Acts as a receptor for chemokines CCL2, CCL8, CCL13, CCL19, CCL21 and CCL25. Chemokine-binding does not activate G-protein-mediated signal transduction but instead induces beta-</w:t>
            </w:r>
            <w:proofErr w:type="spellStart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arrestin</w:t>
            </w:r>
            <w:proofErr w:type="spellEnd"/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 xml:space="preserve"> [...]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015C9F5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95A4272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6B3E7D4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ED1A234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TbIpnGIMctr&amp;node2=621260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7B489E32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2BE9E75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experimental&amp;taskId=bTbIpnGIMctr&amp;node2=621260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475DB6B9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137AC2C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FD5136F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12607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2C57887B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51B939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FA4845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9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05B36A4B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4B695E" w:rsidRPr="002F5865" w14:paraId="441EF2F4" w14:textId="77777777" w:rsidTr="00D72FA2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0533798A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left w:val="single" w:sz="6" w:space="0" w:color="D6D6D6"/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A5111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94B9EA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XCR1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AD1D73" w14:textId="77777777" w:rsidR="004B695E" w:rsidRPr="004B0096" w:rsidRDefault="004B695E" w:rsidP="00D72FA2">
            <w:pPr>
              <w:spacing w:after="0" w:line="285" w:lineRule="atLeast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</w:pPr>
            <w:r w:rsidRPr="004B009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it-IT"/>
              </w:rPr>
              <w:t>C-X-C chemokine receptor type 1; Receptor to interleukin-8, which is a powerful neutrophils chemotactic factor. Binding of IL-8 to the receptor causes activation of neutrophils. This response is mediated via a G-protein that activate a phosphatidylinositol-calcium second messenger system. This receptor binds to IL-8 with a high affinity and to MGSA (GRO) with a low affinity.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64F9DA4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475F86C0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6C15C5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3300B20D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coexpression?taskId=bTbIpnGIMctr&amp;node2=6215526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CBB6FE5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DC06F7E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5A8223AA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setevidence?data_channel=database&amp;taskId=bTbIpnGIMctr&amp;node2=6215526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4D9F2A5E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6E292A6B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begin"/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instrText>HYPERLINK "https://string-db.org/cgi/textmining?taskId=bTbIpnGIMctr&amp;node2=6215526"</w:instrText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separate"/>
            </w:r>
          </w:p>
          <w:p w14:paraId="3C4D35A5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D6D6D6"/>
            </w:tcBorders>
            <w:shd w:val="clear" w:color="auto" w:fill="FFFFFF" w:themeFill="background1"/>
            <w:vAlign w:val="center"/>
            <w:hideMark/>
          </w:tcPr>
          <w:p w14:paraId="790FCEA2" w14:textId="77777777" w:rsidR="004B695E" w:rsidRPr="002F5865" w:rsidRDefault="004B695E" w:rsidP="00D72FA2">
            <w:pPr>
              <w:spacing w:after="0" w:line="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D6D6D6"/>
              <w:right w:val="single" w:sz="6" w:space="0" w:color="D6D6D6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718EE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2F586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8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0" w:type="dxa"/>
            </w:tcMar>
            <w:vAlign w:val="center"/>
            <w:hideMark/>
          </w:tcPr>
          <w:p w14:paraId="6A045ADE" w14:textId="77777777" w:rsidR="004B695E" w:rsidRPr="002F5865" w:rsidRDefault="004B695E" w:rsidP="00D72FA2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</w:tbl>
    <w:p w14:paraId="6A34C337" w14:textId="77777777" w:rsidR="004B695E" w:rsidRDefault="004B695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250AE46" w14:textId="77777777" w:rsidR="004B695E" w:rsidRPr="007C1908" w:rsidRDefault="004B695E" w:rsidP="004B695E">
      <w:pPr>
        <w:shd w:val="clear" w:color="auto" w:fill="F7F6F2"/>
        <w:spacing w:after="60"/>
        <w:jc w:val="center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7C1908">
        <w:rPr>
          <w:rFonts w:ascii="Arial" w:eastAsia="Times New Roman" w:hAnsi="Arial" w:cs="Arial"/>
          <w:b/>
          <w:bCs/>
          <w:sz w:val="20"/>
          <w:szCs w:val="20"/>
          <w:lang w:eastAsia="it-IT"/>
        </w:rPr>
        <w:t>Functional enrichments in your network (best 10 scoring)</w:t>
      </w:r>
    </w:p>
    <w:p w14:paraId="3C3A67BB" w14:textId="77777777" w:rsidR="004B695E" w:rsidRPr="007C1908" w:rsidRDefault="004B695E" w:rsidP="004B695E">
      <w:pPr>
        <w:shd w:val="clear" w:color="auto" w:fill="F7F6F2"/>
        <w:spacing w:after="60"/>
        <w:jc w:val="center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</w:p>
    <w:p w14:paraId="27AA4288" w14:textId="77777777" w:rsidR="004B695E" w:rsidRDefault="004B695E" w:rsidP="004B695E">
      <w:pPr>
        <w:shd w:val="clear" w:color="auto" w:fill="E6E6E6"/>
        <w:spacing w:after="60"/>
        <w:jc w:val="center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7C1908">
        <w:rPr>
          <w:rFonts w:ascii="Arial" w:eastAsia="Times New Roman" w:hAnsi="Arial" w:cs="Arial"/>
          <w:b/>
          <w:bCs/>
          <w:sz w:val="20"/>
          <w:szCs w:val="20"/>
          <w:lang w:eastAsia="it-IT"/>
        </w:rPr>
        <w:t>Biological Process (Gene Ontology)</w:t>
      </w:r>
    </w:p>
    <w:p w14:paraId="49C72DD4" w14:textId="77777777" w:rsidR="004B695E" w:rsidRPr="00683E96" w:rsidRDefault="004B695E" w:rsidP="004B695E">
      <w:pPr>
        <w:shd w:val="clear" w:color="auto" w:fill="E6E6E6"/>
        <w:spacing w:after="60"/>
        <w:jc w:val="center"/>
        <w:rPr>
          <w:sz w:val="20"/>
          <w:szCs w:val="20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146"/>
        <w:gridCol w:w="1711"/>
      </w:tblGrid>
      <w:tr w:rsidR="004B695E" w:rsidRPr="00A26EC1" w14:paraId="7393DEE6" w14:textId="77777777" w:rsidTr="00D72FA2">
        <w:trPr>
          <w:jc w:val="center"/>
        </w:trPr>
        <w:tc>
          <w:tcPr>
            <w:tcW w:w="0" w:type="auto"/>
          </w:tcPr>
          <w:p w14:paraId="743C19B3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GO TERM - DESCRIPTION</w:t>
            </w:r>
          </w:p>
        </w:tc>
        <w:tc>
          <w:tcPr>
            <w:tcW w:w="0" w:type="auto"/>
          </w:tcPr>
          <w:p w14:paraId="40B2D98B" w14:textId="77777777" w:rsidR="004B695E" w:rsidRPr="00231F41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  <w:t>count in network</w:t>
            </w:r>
          </w:p>
          <w:p w14:paraId="28508A88" w14:textId="77777777" w:rsidR="004B695E" w:rsidRPr="00231F41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  <w:t>strength</w:t>
            </w:r>
          </w:p>
          <w:p w14:paraId="34DF3F80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it-IT"/>
              </w:rPr>
              <w:t>false discovery rate</w:t>
            </w:r>
          </w:p>
        </w:tc>
      </w:tr>
      <w:tr w:rsidR="004B695E" w:rsidRPr="00231F41" w14:paraId="6D3A1A19" w14:textId="77777777" w:rsidTr="00D72FA2">
        <w:trPr>
          <w:trHeight w:val="595"/>
          <w:jc w:val="center"/>
        </w:trPr>
        <w:tc>
          <w:tcPr>
            <w:tcW w:w="0" w:type="auto"/>
          </w:tcPr>
          <w:p w14:paraId="0ADB0FC0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1903237</w:t>
            </w:r>
          </w:p>
          <w:p w14:paraId="10F7E556" w14:textId="77777777" w:rsidR="004B695E" w:rsidRPr="00231F41" w:rsidRDefault="004B695E" w:rsidP="00D72FA2">
            <w:pPr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eastAsia="it-IT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Negative regulation of leukocyte tethering or rolling</w:t>
            </w:r>
          </w:p>
        </w:tc>
        <w:tc>
          <w:tcPr>
            <w:tcW w:w="0" w:type="auto"/>
          </w:tcPr>
          <w:p w14:paraId="1125CAA5" w14:textId="77777777" w:rsidR="004B695E" w:rsidRPr="00231F41" w:rsidRDefault="004B695E" w:rsidP="00D72FA2">
            <w:pPr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 of 4</w:t>
            </w:r>
          </w:p>
          <w:p w14:paraId="71DBCA78" w14:textId="77777777" w:rsidR="004B695E" w:rsidRPr="00231F41" w:rsidRDefault="004B695E" w:rsidP="00D72FA2">
            <w:pPr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.58</w:t>
            </w:r>
          </w:p>
          <w:p w14:paraId="17F35615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0.0031</w:t>
            </w:r>
          </w:p>
        </w:tc>
      </w:tr>
      <w:tr w:rsidR="004B695E" w:rsidRPr="00231F41" w14:paraId="3358C295" w14:textId="77777777" w:rsidTr="00D72FA2">
        <w:trPr>
          <w:jc w:val="center"/>
        </w:trPr>
        <w:tc>
          <w:tcPr>
            <w:tcW w:w="0" w:type="auto"/>
          </w:tcPr>
          <w:p w14:paraId="6908334E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48245</w:t>
            </w:r>
          </w:p>
          <w:p w14:paraId="7AA52BD9" w14:textId="77777777" w:rsidR="004B695E" w:rsidRPr="00231F41" w:rsidRDefault="004B695E" w:rsidP="00D72FA2">
            <w:pPr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Eosinophil chemotaxis</w:t>
            </w:r>
          </w:p>
        </w:tc>
        <w:tc>
          <w:tcPr>
            <w:tcW w:w="0" w:type="auto"/>
          </w:tcPr>
          <w:p w14:paraId="2D900EFB" w14:textId="77777777" w:rsidR="004B695E" w:rsidRPr="00231F41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7 of 17</w:t>
            </w:r>
          </w:p>
          <w:p w14:paraId="0A9B836F" w14:textId="77777777" w:rsidR="004B695E" w:rsidRPr="00231F41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.49</w:t>
            </w:r>
          </w:p>
          <w:p w14:paraId="0B0E0169" w14:textId="77777777" w:rsidR="004B695E" w:rsidRPr="00231F41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3.06e-13</w:t>
            </w:r>
          </w:p>
        </w:tc>
      </w:tr>
      <w:tr w:rsidR="004B695E" w:rsidRPr="00231F41" w14:paraId="6ECAEF47" w14:textId="77777777" w:rsidTr="00D72FA2">
        <w:trPr>
          <w:jc w:val="center"/>
        </w:trPr>
        <w:tc>
          <w:tcPr>
            <w:tcW w:w="0" w:type="auto"/>
          </w:tcPr>
          <w:p w14:paraId="6F2D92C3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10573</w:t>
            </w:r>
          </w:p>
          <w:p w14:paraId="42642B5D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Vascular endothelial growth factor production</w:t>
            </w:r>
          </w:p>
        </w:tc>
        <w:tc>
          <w:tcPr>
            <w:tcW w:w="0" w:type="auto"/>
          </w:tcPr>
          <w:p w14:paraId="17E0779D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 of 7</w:t>
            </w:r>
          </w:p>
          <w:p w14:paraId="195979EF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.34</w:t>
            </w:r>
          </w:p>
          <w:p w14:paraId="18A78CA2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0.0067</w:t>
            </w:r>
          </w:p>
        </w:tc>
      </w:tr>
      <w:tr w:rsidR="004B695E" w:rsidRPr="00231F41" w14:paraId="39555175" w14:textId="77777777" w:rsidTr="00D72FA2">
        <w:trPr>
          <w:jc w:val="center"/>
        </w:trPr>
        <w:tc>
          <w:tcPr>
            <w:tcW w:w="0" w:type="auto"/>
          </w:tcPr>
          <w:p w14:paraId="7A4A5B1E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70098</w:t>
            </w:r>
          </w:p>
          <w:p w14:paraId="1196967F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Chemokine-mediated signaling pathway</w:t>
            </w:r>
          </w:p>
        </w:tc>
        <w:tc>
          <w:tcPr>
            <w:tcW w:w="0" w:type="auto"/>
          </w:tcPr>
          <w:p w14:paraId="59183EB5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1 of 82</w:t>
            </w:r>
          </w:p>
          <w:p w14:paraId="122A84EA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.29</w:t>
            </w:r>
          </w:p>
          <w:p w14:paraId="0439D2B6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6.79e-41</w:t>
            </w:r>
          </w:p>
        </w:tc>
      </w:tr>
      <w:tr w:rsidR="004B695E" w:rsidRPr="00231F41" w14:paraId="3C08FEAA" w14:textId="77777777" w:rsidTr="00D72FA2">
        <w:trPr>
          <w:jc w:val="center"/>
        </w:trPr>
        <w:tc>
          <w:tcPr>
            <w:tcW w:w="0" w:type="auto"/>
          </w:tcPr>
          <w:p w14:paraId="1922B7F8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02548</w:t>
            </w:r>
          </w:p>
          <w:p w14:paraId="63F85CFD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Monocyte chemotaxis</w:t>
            </w:r>
          </w:p>
        </w:tc>
        <w:tc>
          <w:tcPr>
            <w:tcW w:w="0" w:type="auto"/>
          </w:tcPr>
          <w:p w14:paraId="4A144315" w14:textId="77777777" w:rsidR="004B695E" w:rsidRPr="00231F41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11 of 43</w:t>
            </w:r>
          </w:p>
          <w:p w14:paraId="065E490F" w14:textId="77777777" w:rsidR="004B695E" w:rsidRPr="00231F41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.29</w:t>
            </w:r>
          </w:p>
          <w:p w14:paraId="6A25826A" w14:textId="77777777" w:rsidR="004B695E" w:rsidRPr="00231F41" w:rsidRDefault="004B695E" w:rsidP="00D72FA2">
            <w:pPr>
              <w:shd w:val="clear" w:color="auto" w:fill="FFFFFF"/>
              <w:spacing w:after="6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231F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lastRenderedPageBreak/>
              <w:t>9.15e-20</w:t>
            </w:r>
          </w:p>
        </w:tc>
      </w:tr>
      <w:tr w:rsidR="004B695E" w:rsidRPr="00231F41" w14:paraId="055E2220" w14:textId="77777777" w:rsidTr="00D72FA2">
        <w:trPr>
          <w:jc w:val="center"/>
        </w:trPr>
        <w:tc>
          <w:tcPr>
            <w:tcW w:w="0" w:type="auto"/>
          </w:tcPr>
          <w:p w14:paraId="401E97A6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lastRenderedPageBreak/>
              <w:t>GO:0048247</w:t>
            </w:r>
          </w:p>
          <w:p w14:paraId="70AC979D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Lymphocyte chemotaxis</w:t>
            </w:r>
          </w:p>
        </w:tc>
        <w:tc>
          <w:tcPr>
            <w:tcW w:w="0" w:type="auto"/>
          </w:tcPr>
          <w:p w14:paraId="284159D9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12 of 51</w:t>
            </w:r>
          </w:p>
          <w:p w14:paraId="6E209E64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.25</w:t>
            </w:r>
          </w:p>
          <w:p w14:paraId="746943E2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.17e-21</w:t>
            </w:r>
          </w:p>
        </w:tc>
      </w:tr>
      <w:tr w:rsidR="004B695E" w:rsidRPr="00231F41" w14:paraId="4A81B84E" w14:textId="77777777" w:rsidTr="00D72FA2">
        <w:trPr>
          <w:jc w:val="center"/>
        </w:trPr>
        <w:tc>
          <w:tcPr>
            <w:tcW w:w="0" w:type="auto"/>
          </w:tcPr>
          <w:p w14:paraId="074FE432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GO:0030593</w:t>
            </w:r>
          </w:p>
          <w:p w14:paraId="1EF1F8FB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Neutrophil chemotaxis</w:t>
            </w:r>
          </w:p>
        </w:tc>
        <w:tc>
          <w:tcPr>
            <w:tcW w:w="0" w:type="auto"/>
          </w:tcPr>
          <w:p w14:paraId="43E96C1B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15 of 80</w:t>
            </w:r>
          </w:p>
          <w:p w14:paraId="6CE5271D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.15</w:t>
            </w:r>
          </w:p>
          <w:p w14:paraId="2E1A858A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4.22e-26</w:t>
            </w:r>
          </w:p>
        </w:tc>
      </w:tr>
      <w:tr w:rsidR="004B695E" w:rsidRPr="00231F41" w14:paraId="7C1D956B" w14:textId="77777777" w:rsidTr="00D72FA2">
        <w:trPr>
          <w:jc w:val="center"/>
        </w:trPr>
        <w:tc>
          <w:tcPr>
            <w:tcW w:w="0" w:type="auto"/>
          </w:tcPr>
          <w:p w14:paraId="6D885283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  <w:t>GO:0072676</w:t>
            </w:r>
          </w:p>
          <w:p w14:paraId="21D2650D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  <w:t>Lymphocyte migration</w:t>
            </w:r>
          </w:p>
        </w:tc>
        <w:tc>
          <w:tcPr>
            <w:tcW w:w="0" w:type="auto"/>
          </w:tcPr>
          <w:p w14:paraId="1F7B6822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13 of 80</w:t>
            </w:r>
          </w:p>
          <w:p w14:paraId="5C56B3F8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.09</w:t>
            </w:r>
          </w:p>
          <w:p w14:paraId="05432636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1.53e-21</w:t>
            </w:r>
          </w:p>
        </w:tc>
      </w:tr>
      <w:tr w:rsidR="004B695E" w:rsidRPr="00231F41" w14:paraId="783A8B89" w14:textId="77777777" w:rsidTr="00D72FA2">
        <w:trPr>
          <w:jc w:val="center"/>
        </w:trPr>
        <w:tc>
          <w:tcPr>
            <w:tcW w:w="0" w:type="auto"/>
          </w:tcPr>
          <w:p w14:paraId="15FA25BB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  <w:t>GO:0002544</w:t>
            </w:r>
          </w:p>
          <w:p w14:paraId="38863427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  <w:t>Chronic inflammatory response</w:t>
            </w:r>
          </w:p>
        </w:tc>
        <w:tc>
          <w:tcPr>
            <w:tcW w:w="0" w:type="auto"/>
          </w:tcPr>
          <w:p w14:paraId="0F8B7F02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 of 13</w:t>
            </w:r>
          </w:p>
          <w:p w14:paraId="75942419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.07</w:t>
            </w:r>
          </w:p>
          <w:p w14:paraId="4F39D203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0.0186</w:t>
            </w:r>
          </w:p>
        </w:tc>
      </w:tr>
      <w:tr w:rsidR="004B695E" w:rsidRPr="00231F41" w14:paraId="120F0D07" w14:textId="77777777" w:rsidTr="00D72FA2">
        <w:trPr>
          <w:jc w:val="center"/>
        </w:trPr>
        <w:tc>
          <w:tcPr>
            <w:tcW w:w="0" w:type="auto"/>
          </w:tcPr>
          <w:p w14:paraId="79080DCA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  <w:t>GO:0140131</w:t>
            </w:r>
          </w:p>
          <w:p w14:paraId="4505E483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  <w:t>Positive regulation of lymphocyte chemotaxis</w:t>
            </w:r>
          </w:p>
        </w:tc>
        <w:tc>
          <w:tcPr>
            <w:tcW w:w="0" w:type="auto"/>
          </w:tcPr>
          <w:p w14:paraId="0E1C3F3F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3 of 22</w:t>
            </w:r>
          </w:p>
          <w:p w14:paraId="6CB31C91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2.01</w:t>
            </w:r>
          </w:p>
          <w:p w14:paraId="2E5BC7DC" w14:textId="77777777" w:rsidR="004B695E" w:rsidRPr="00231F41" w:rsidRDefault="004B695E" w:rsidP="00D72FA2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1F41">
              <w:rPr>
                <w:rFonts w:ascii="Arial" w:hAnsi="Arial" w:cs="Arial"/>
                <w:b/>
                <w:bCs/>
                <w:sz w:val="16"/>
                <w:szCs w:val="16"/>
              </w:rPr>
              <w:t>0.00065</w:t>
            </w:r>
          </w:p>
        </w:tc>
      </w:tr>
    </w:tbl>
    <w:p w14:paraId="0CA4334C" w14:textId="77777777" w:rsidR="004B695E" w:rsidRPr="00994A3D" w:rsidRDefault="004B695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 w14:textId="31C61345" w:rsidR="00994A3D" w:rsidRPr="00994A3D" w:rsidRDefault="00654E8F" w:rsidP="004B695E">
      <w:pPr>
        <w:pStyle w:val="Titolo1"/>
        <w:numPr>
          <w:ilvl w:val="0"/>
          <w:numId w:val="21"/>
        </w:numPr>
      </w:pPr>
      <w:r w:rsidRPr="00994A3D">
        <w:t>Supplementary Figure</w:t>
      </w:r>
      <w:r w:rsidR="004B695E">
        <w:t xml:space="preserve"> 1</w:t>
      </w:r>
    </w:p>
    <w:p w14:paraId="58F1AED1" w14:textId="6FBDF78A" w:rsidR="00DE23E8" w:rsidRDefault="004B695E" w:rsidP="004B695E">
      <w:pPr>
        <w:spacing w:before="240"/>
        <w:jc w:val="center"/>
      </w:pPr>
      <w:r>
        <w:rPr>
          <w:rFonts w:cs="Times New Roman"/>
          <w:noProof/>
          <w:szCs w:val="24"/>
          <w:lang w:val="en-GB"/>
        </w:rPr>
        <w:drawing>
          <wp:inline distT="0" distB="0" distL="0" distR="0" wp14:anchorId="65CE4C56" wp14:editId="36536BF7">
            <wp:extent cx="5456555" cy="2700655"/>
            <wp:effectExtent l="0" t="0" r="0" b="4445"/>
            <wp:docPr id="1579861342" name="Immagine 1" descr="Immagine che contiene schermata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861342" name="Immagine 1" descr="Immagine che contiene schermata, oscurità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B0F42" w14:textId="0600D7AB" w:rsidR="004B695E" w:rsidRPr="002B081A" w:rsidRDefault="004B695E" w:rsidP="002B081A">
      <w:pPr>
        <w:spacing w:after="60" w:line="276" w:lineRule="auto"/>
        <w:jc w:val="both"/>
        <w:rPr>
          <w:rFonts w:cs="Times New Roman"/>
          <w:sz w:val="20"/>
          <w:szCs w:val="20"/>
          <w:lang w:val="en-GB"/>
        </w:rPr>
      </w:pPr>
      <w:r w:rsidRPr="00DB412B">
        <w:rPr>
          <w:rFonts w:cs="Times New Roman"/>
          <w:i/>
          <w:iCs/>
          <w:sz w:val="20"/>
          <w:szCs w:val="20"/>
          <w:lang w:val="en-GB"/>
        </w:rPr>
        <w:t>Monitoring of barrier integrity by TEER measurements in Caco-2 monolayers pre-exposed to apical/basolateral LPS over 72h co-culture with activated macrophages</w:t>
      </w:r>
      <w:r w:rsidRPr="00DB412B">
        <w:rPr>
          <w:rFonts w:cs="Times New Roman"/>
          <w:sz w:val="20"/>
          <w:szCs w:val="20"/>
          <w:lang w:val="en-GB"/>
        </w:rPr>
        <w:t xml:space="preserve">. Caco-2 monoculture: untreated control Caco-2 monoculture grown on </w:t>
      </w:r>
      <w:proofErr w:type="spellStart"/>
      <w:r w:rsidRPr="00DB412B">
        <w:rPr>
          <w:rFonts w:cs="Times New Roman"/>
          <w:sz w:val="20"/>
          <w:szCs w:val="20"/>
          <w:lang w:val="en-GB"/>
        </w:rPr>
        <w:t>Transwell</w:t>
      </w:r>
      <w:proofErr w:type="spellEnd"/>
      <w:r w:rsidRPr="00DB412B">
        <w:rPr>
          <w:rFonts w:cs="Times New Roman"/>
          <w:sz w:val="20"/>
          <w:szCs w:val="20"/>
          <w:lang w:val="en-GB"/>
        </w:rPr>
        <w:t xml:space="preserve"> membranes up to 22 </w:t>
      </w:r>
      <w:proofErr w:type="spellStart"/>
      <w:r w:rsidRPr="00DB412B">
        <w:rPr>
          <w:rFonts w:cs="Times New Roman"/>
          <w:sz w:val="20"/>
          <w:szCs w:val="20"/>
          <w:lang w:val="en-GB"/>
        </w:rPr>
        <w:t>dps</w:t>
      </w:r>
      <w:proofErr w:type="spellEnd"/>
      <w:r w:rsidRPr="00DB412B">
        <w:rPr>
          <w:rFonts w:cs="Times New Roman"/>
          <w:sz w:val="20"/>
          <w:szCs w:val="20"/>
          <w:lang w:val="en-GB"/>
        </w:rPr>
        <w:t xml:space="preserve"> (days post seeding). </w:t>
      </w:r>
      <w:r w:rsidRPr="00DB412B">
        <w:rPr>
          <w:rFonts w:cs="Times New Roman"/>
          <w:b/>
          <w:bCs/>
          <w:sz w:val="20"/>
          <w:szCs w:val="20"/>
          <w:lang w:val="en-GB"/>
        </w:rPr>
        <w:t>Untreated Caco-2/M(0)</w:t>
      </w:r>
      <w:r w:rsidRPr="00DB412B">
        <w:rPr>
          <w:rFonts w:cs="Times New Roman"/>
          <w:sz w:val="20"/>
          <w:szCs w:val="20"/>
          <w:lang w:val="en-GB"/>
        </w:rPr>
        <w:t xml:space="preserve">: untreated control co-culture; </w:t>
      </w:r>
      <w:r w:rsidRPr="00DB412B">
        <w:rPr>
          <w:rFonts w:cs="Times New Roman"/>
          <w:b/>
          <w:bCs/>
          <w:sz w:val="20"/>
          <w:szCs w:val="20"/>
          <w:lang w:val="en-GB"/>
        </w:rPr>
        <w:t>Caco-2 LPS A/M(IL-1β+LPS)</w:t>
      </w:r>
      <w:r w:rsidRPr="00DB412B">
        <w:rPr>
          <w:rFonts w:cs="Times New Roman"/>
          <w:sz w:val="20"/>
          <w:szCs w:val="20"/>
          <w:lang w:val="en-GB"/>
        </w:rPr>
        <w:t xml:space="preserve">: Caco-2 cells primed with apical LPS before co-culture with THP-1 derived macrophages (primed with IL-1β+LPS); </w:t>
      </w:r>
      <w:r w:rsidRPr="00DB412B">
        <w:rPr>
          <w:rFonts w:cs="Times New Roman"/>
          <w:b/>
          <w:bCs/>
          <w:sz w:val="20"/>
          <w:szCs w:val="20"/>
          <w:lang w:val="en-GB"/>
        </w:rPr>
        <w:t>Caco-2 LPS BL/M(IL-1β+LPS)</w:t>
      </w:r>
      <w:r w:rsidRPr="00DB412B">
        <w:rPr>
          <w:rFonts w:cs="Times New Roman"/>
          <w:sz w:val="20"/>
          <w:szCs w:val="20"/>
          <w:lang w:val="en-GB"/>
        </w:rPr>
        <w:t>: Caco-2 cells primed with basolateral LPS before co-culture with THP-1 derived macrophages (primed with IL-1β+LPS). Data are presented as mean ± SD of 3 independent biological replicates and then expressed as percent at each time point with respect to untreated control co-culture (100%). Statistical analysis: one-way ANOVA with Dunnett correction for multiple comparisons (*</w:t>
      </w:r>
      <w:r w:rsidRPr="006113E4">
        <w:rPr>
          <w:rFonts w:cs="Times New Roman"/>
          <w:i/>
          <w:iCs/>
          <w:sz w:val="20"/>
          <w:szCs w:val="20"/>
          <w:lang w:val="en-GB"/>
        </w:rPr>
        <w:t>p</w:t>
      </w:r>
      <w:r>
        <w:rPr>
          <w:rFonts w:cs="Times New Roman"/>
          <w:i/>
          <w:iCs/>
          <w:sz w:val="20"/>
          <w:szCs w:val="20"/>
          <w:lang w:val="en-GB"/>
        </w:rPr>
        <w:t xml:space="preserve"> </w:t>
      </w:r>
      <w:r w:rsidRPr="00DB412B">
        <w:rPr>
          <w:rFonts w:cs="Times New Roman"/>
          <w:sz w:val="20"/>
          <w:szCs w:val="20"/>
          <w:lang w:val="en-GB"/>
        </w:rPr>
        <w:t>&lt;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B412B">
        <w:rPr>
          <w:rFonts w:cs="Times New Roman"/>
          <w:sz w:val="20"/>
          <w:szCs w:val="20"/>
          <w:lang w:val="en-GB"/>
        </w:rPr>
        <w:t>0.05; **</w:t>
      </w:r>
      <w:r w:rsidRPr="006113E4">
        <w:rPr>
          <w:rFonts w:cs="Times New Roman"/>
          <w:i/>
          <w:iCs/>
          <w:sz w:val="20"/>
          <w:szCs w:val="20"/>
          <w:lang w:val="en-GB"/>
        </w:rPr>
        <w:t>p</w:t>
      </w:r>
      <w:r>
        <w:rPr>
          <w:rFonts w:cs="Times New Roman"/>
          <w:i/>
          <w:iCs/>
          <w:sz w:val="20"/>
          <w:szCs w:val="20"/>
          <w:lang w:val="en-GB"/>
        </w:rPr>
        <w:t xml:space="preserve"> </w:t>
      </w:r>
      <w:r w:rsidRPr="00DB412B">
        <w:rPr>
          <w:rFonts w:cs="Times New Roman"/>
          <w:sz w:val="20"/>
          <w:szCs w:val="20"/>
          <w:lang w:val="en-GB"/>
        </w:rPr>
        <w:t>&lt;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B412B">
        <w:rPr>
          <w:rFonts w:cs="Times New Roman"/>
          <w:sz w:val="20"/>
          <w:szCs w:val="20"/>
          <w:lang w:val="en-GB"/>
        </w:rPr>
        <w:t>0.01; ***</w:t>
      </w:r>
      <w:r w:rsidRPr="006113E4">
        <w:rPr>
          <w:rFonts w:cs="Times New Roman"/>
          <w:i/>
          <w:iCs/>
          <w:sz w:val="20"/>
          <w:szCs w:val="20"/>
          <w:lang w:val="en-GB"/>
        </w:rPr>
        <w:t>p</w:t>
      </w:r>
      <w:r>
        <w:rPr>
          <w:rFonts w:cs="Times New Roman"/>
          <w:i/>
          <w:iCs/>
          <w:sz w:val="20"/>
          <w:szCs w:val="20"/>
          <w:lang w:val="en-GB"/>
        </w:rPr>
        <w:t xml:space="preserve"> </w:t>
      </w:r>
      <w:r w:rsidRPr="00DB412B">
        <w:rPr>
          <w:rFonts w:cs="Times New Roman"/>
          <w:sz w:val="20"/>
          <w:szCs w:val="20"/>
          <w:lang w:val="en-GB"/>
        </w:rPr>
        <w:t>&lt;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B412B">
        <w:rPr>
          <w:rFonts w:cs="Times New Roman"/>
          <w:sz w:val="20"/>
          <w:szCs w:val="20"/>
          <w:lang w:val="en-GB"/>
        </w:rPr>
        <w:t>0.001).</w:t>
      </w:r>
    </w:p>
    <w:sectPr w:rsidR="004B695E" w:rsidRPr="002B081A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AD1672" w14:textId="77777777" w:rsidR="00124337" w:rsidRDefault="00124337" w:rsidP="00117666">
      <w:pPr>
        <w:spacing w:after="0"/>
      </w:pPr>
      <w:r>
        <w:separator/>
      </w:r>
    </w:p>
  </w:endnote>
  <w:endnote w:type="continuationSeparator" w:id="0">
    <w:p w14:paraId="4FDFBBF1" w14:textId="77777777" w:rsidR="00124337" w:rsidRDefault="001243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D219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21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D21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D219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21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D21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6DF1CA" w14:textId="77777777" w:rsidR="00124337" w:rsidRDefault="00124337" w:rsidP="00117666">
      <w:pPr>
        <w:spacing w:after="0"/>
      </w:pPr>
      <w:r>
        <w:separator/>
      </w:r>
    </w:p>
  </w:footnote>
  <w:footnote w:type="continuationSeparator" w:id="0">
    <w:p w14:paraId="23DE57CF" w14:textId="77777777" w:rsidR="00124337" w:rsidRDefault="001243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D219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D219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474F6A"/>
    <w:multiLevelType w:val="hybridMultilevel"/>
    <w:tmpl w:val="3D6CE4C4"/>
    <w:lvl w:ilvl="0" w:tplc="D7C8C1EC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F5C77A4"/>
    <w:multiLevelType w:val="hybridMultilevel"/>
    <w:tmpl w:val="5B12304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75463895">
    <w:abstractNumId w:val="5"/>
  </w:num>
  <w:num w:numId="21" w16cid:durableId="2826581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6A3C"/>
    <w:rsid w:val="00117666"/>
    <w:rsid w:val="00124337"/>
    <w:rsid w:val="001549D3"/>
    <w:rsid w:val="00160065"/>
    <w:rsid w:val="00177D84"/>
    <w:rsid w:val="00267D18"/>
    <w:rsid w:val="002868E2"/>
    <w:rsid w:val="002869C3"/>
    <w:rsid w:val="002936E4"/>
    <w:rsid w:val="002B081A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695E"/>
    <w:rsid w:val="00517A89"/>
    <w:rsid w:val="005250F2"/>
    <w:rsid w:val="00593EEA"/>
    <w:rsid w:val="005A5EEE"/>
    <w:rsid w:val="006375C7"/>
    <w:rsid w:val="00654E8F"/>
    <w:rsid w:val="00660D05"/>
    <w:rsid w:val="006820B1"/>
    <w:rsid w:val="0069424C"/>
    <w:rsid w:val="006B7D14"/>
    <w:rsid w:val="00701727"/>
    <w:rsid w:val="0070566C"/>
    <w:rsid w:val="00714C50"/>
    <w:rsid w:val="00725A7D"/>
    <w:rsid w:val="007342BC"/>
    <w:rsid w:val="007501BE"/>
    <w:rsid w:val="00790BB3"/>
    <w:rsid w:val="007C206C"/>
    <w:rsid w:val="007E14E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5D80"/>
    <w:rsid w:val="00C52A7B"/>
    <w:rsid w:val="00C56BAF"/>
    <w:rsid w:val="00C679AA"/>
    <w:rsid w:val="00C75972"/>
    <w:rsid w:val="00CC0A3A"/>
    <w:rsid w:val="00CD066B"/>
    <w:rsid w:val="00CE4FEE"/>
    <w:rsid w:val="00D5712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C5E"/>
    <w:rsid w:val="00FD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string-db.org/cgi/network?network_term_id=GO:1903237&amp;input_query_species=9606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string-db.org/cgi/network?network_term_id=GO:0048245&amp;input_query_species=9606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string-db.org/cgi/network?network_term_id=GO:0033634&amp;input_query_species=9606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2570</Words>
  <Characters>1465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rora Mazzei</cp:lastModifiedBy>
  <cp:revision>6</cp:revision>
  <cp:lastPrinted>2013-10-03T12:51:00Z</cp:lastPrinted>
  <dcterms:created xsi:type="dcterms:W3CDTF">2024-11-12T13:41:00Z</dcterms:created>
  <dcterms:modified xsi:type="dcterms:W3CDTF">2024-11-12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